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55B28" w14:textId="3F3670C5" w:rsidR="005E4FCF" w:rsidRPr="005E4FCF" w:rsidRDefault="005E4FCF" w:rsidP="007F61FB">
      <w:pPr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5E4FCF">
        <w:rPr>
          <w:rFonts w:ascii="Times New Roman" w:hAnsi="Times New Roman" w:cs="Times New Roman"/>
          <w:b/>
          <w:bCs/>
          <w:iCs/>
        </w:rPr>
        <w:t>S1 Table. Histologic classification of renal masses</w:t>
      </w:r>
    </w:p>
    <w:tbl>
      <w:tblPr>
        <w:tblW w:w="1066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4"/>
        <w:gridCol w:w="3955"/>
        <w:gridCol w:w="3659"/>
      </w:tblGrid>
      <w:tr w:rsidR="005E4FCF" w:rsidRPr="00B25F0E" w14:paraId="4BC1B1FC" w14:textId="77777777" w:rsidTr="005E4FCF">
        <w:trPr>
          <w:trHeight w:val="286"/>
        </w:trPr>
        <w:tc>
          <w:tcPr>
            <w:tcW w:w="30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6EAE4" w14:textId="77777777" w:rsidR="005E4FCF" w:rsidRPr="005E4FCF" w:rsidRDefault="005E4FCF" w:rsidP="007F61FB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FCF">
              <w:rPr>
                <w:rFonts w:ascii="Times New Roman" w:hAnsi="Times New Roman" w:cs="Times New Roman"/>
                <w:b/>
                <w:bCs/>
              </w:rPr>
              <w:t>Benign</w:t>
            </w:r>
          </w:p>
        </w:tc>
        <w:tc>
          <w:tcPr>
            <w:tcW w:w="395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E131B" w14:textId="77777777" w:rsidR="005E4FCF" w:rsidRPr="005E4FCF" w:rsidRDefault="005E4FCF" w:rsidP="007F61FB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FCF">
              <w:rPr>
                <w:rFonts w:ascii="Times New Roman" w:hAnsi="Times New Roman" w:cs="Times New Roman"/>
                <w:b/>
                <w:bCs/>
              </w:rPr>
              <w:t>Malignant &amp; Indolent</w:t>
            </w:r>
          </w:p>
        </w:tc>
        <w:tc>
          <w:tcPr>
            <w:tcW w:w="3659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FCA54" w14:textId="77777777" w:rsidR="005E4FCF" w:rsidRPr="005E4FCF" w:rsidRDefault="005E4FCF" w:rsidP="007F61FB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FCF">
              <w:rPr>
                <w:rFonts w:ascii="Times New Roman" w:hAnsi="Times New Roman" w:cs="Times New Roman"/>
                <w:b/>
                <w:bCs/>
              </w:rPr>
              <w:t>Malignant &amp; Aggressive</w:t>
            </w:r>
          </w:p>
        </w:tc>
      </w:tr>
      <w:tr w:rsidR="005E4FCF" w:rsidRPr="00B25F0E" w14:paraId="0213BF7E" w14:textId="77777777" w:rsidTr="005E4FCF">
        <w:trPr>
          <w:trHeight w:val="2998"/>
        </w:trPr>
        <w:tc>
          <w:tcPr>
            <w:tcW w:w="305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5F699" w14:textId="77777777" w:rsidR="005E4FCF" w:rsidRPr="00B25F0E" w:rsidRDefault="005E4FCF" w:rsidP="005E4FCF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Oncocytoma</w:t>
            </w:r>
          </w:p>
          <w:p w14:paraId="0B62348F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Papillary adenoma</w:t>
            </w:r>
          </w:p>
          <w:p w14:paraId="518717C8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Metanephric adenoma</w:t>
            </w:r>
          </w:p>
          <w:p w14:paraId="46A83896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Non-epithelioid angiomyolipoma</w:t>
            </w:r>
          </w:p>
          <w:p w14:paraId="3E8F9FAB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Other benign renal masses</w:t>
            </w:r>
          </w:p>
        </w:tc>
        <w:tc>
          <w:tcPr>
            <w:tcW w:w="39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D4069" w14:textId="77777777" w:rsidR="005E4FCF" w:rsidRPr="00B25F0E" w:rsidRDefault="005E4FCF" w:rsidP="005E4FCF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583694FC">
              <w:rPr>
                <w:rFonts w:ascii="Times New Roman" w:hAnsi="Times New Roman" w:cs="Times New Roman"/>
                <w:lang w:val="en-US"/>
              </w:rPr>
              <w:t xml:space="preserve">Indolent </w:t>
            </w:r>
            <w:proofErr w:type="spellStart"/>
            <w:r w:rsidRPr="583694FC">
              <w:rPr>
                <w:rFonts w:ascii="Times New Roman" w:hAnsi="Times New Roman" w:cs="Times New Roman"/>
                <w:lang w:val="en-US"/>
              </w:rPr>
              <w:t>ccRCC</w:t>
            </w:r>
            <w:proofErr w:type="spellEnd"/>
          </w:p>
          <w:p w14:paraId="76CCB516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Indolent papillary RCC</w:t>
            </w:r>
          </w:p>
          <w:p w14:paraId="264C0EFF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Clear-cell papillary RCC</w:t>
            </w:r>
          </w:p>
          <w:p w14:paraId="4EE805CE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Chromophobe RCC</w:t>
            </w:r>
          </w:p>
          <w:p w14:paraId="3633A061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583694FC">
              <w:rPr>
                <w:rFonts w:ascii="Times New Roman" w:hAnsi="Times New Roman" w:cs="Times New Roman"/>
                <w:lang w:val="en-US"/>
              </w:rPr>
              <w:t>Tubulocystic</w:t>
            </w:r>
            <w:proofErr w:type="spellEnd"/>
            <w:r w:rsidRPr="583694FC">
              <w:rPr>
                <w:rFonts w:ascii="Times New Roman" w:hAnsi="Times New Roman" w:cs="Times New Roman"/>
                <w:lang w:val="en-US"/>
              </w:rPr>
              <w:t xml:space="preserve"> RCC</w:t>
            </w:r>
          </w:p>
          <w:p w14:paraId="759C7C55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Mucinous tubular and spindle cell RCC</w:t>
            </w:r>
          </w:p>
          <w:p w14:paraId="0F5AB395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Succinyl dehydrogenase- deficient RCC</w:t>
            </w:r>
          </w:p>
          <w:p w14:paraId="25A8016B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Epithelioid angiomyolipoma</w:t>
            </w:r>
          </w:p>
        </w:tc>
        <w:tc>
          <w:tcPr>
            <w:tcW w:w="365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B38BE" w14:textId="77777777" w:rsidR="005E4FCF" w:rsidRPr="00B25F0E" w:rsidRDefault="005E4FCF" w:rsidP="005E4FCF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583694FC">
              <w:rPr>
                <w:rFonts w:ascii="Times New Roman" w:hAnsi="Times New Roman" w:cs="Times New Roman"/>
                <w:lang w:val="en-US"/>
              </w:rPr>
              <w:t xml:space="preserve">Aggressive </w:t>
            </w:r>
            <w:proofErr w:type="spellStart"/>
            <w:r w:rsidRPr="583694FC">
              <w:rPr>
                <w:rFonts w:ascii="Times New Roman" w:hAnsi="Times New Roman" w:cs="Times New Roman"/>
                <w:lang w:val="en-US"/>
              </w:rPr>
              <w:t>ccRCC</w:t>
            </w:r>
            <w:proofErr w:type="spellEnd"/>
          </w:p>
          <w:p w14:paraId="15CCA6D2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Aggressive papillary RCC</w:t>
            </w:r>
          </w:p>
          <w:p w14:paraId="672878F0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Collecting duct RCC</w:t>
            </w:r>
          </w:p>
          <w:p w14:paraId="16B4874D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Translocation-associated RCC</w:t>
            </w:r>
          </w:p>
          <w:p w14:paraId="26B74EF8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583694FC">
              <w:rPr>
                <w:rFonts w:ascii="Times New Roman" w:hAnsi="Times New Roman" w:cs="Times New Roman"/>
                <w:lang w:val="en-US"/>
              </w:rPr>
              <w:t xml:space="preserve">Hereditary </w:t>
            </w:r>
            <w:proofErr w:type="spellStart"/>
            <w:r w:rsidRPr="583694FC">
              <w:rPr>
                <w:rFonts w:ascii="Times New Roman" w:hAnsi="Times New Roman" w:cs="Times New Roman"/>
                <w:lang w:val="en-US"/>
              </w:rPr>
              <w:t>leiomyomatosis</w:t>
            </w:r>
            <w:proofErr w:type="spellEnd"/>
            <w:r w:rsidRPr="583694FC">
              <w:rPr>
                <w:rFonts w:ascii="Times New Roman" w:hAnsi="Times New Roman" w:cs="Times New Roman"/>
                <w:lang w:val="en-US"/>
              </w:rPr>
              <w:t xml:space="preserve"> RCC</w:t>
            </w:r>
          </w:p>
          <w:p w14:paraId="615D4A32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Unclassified RCC</w:t>
            </w:r>
          </w:p>
          <w:p w14:paraId="52F452A7" w14:textId="77777777" w:rsidR="005E4FCF" w:rsidRPr="00B25F0E" w:rsidRDefault="005E4FCF" w:rsidP="005E4FC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/>
              </w:rPr>
              <w:t>Other malignant non-RCC tumors</w:t>
            </w:r>
          </w:p>
        </w:tc>
      </w:tr>
    </w:tbl>
    <w:p w14:paraId="4AA5EAB0" w14:textId="77777777" w:rsidR="005E4FCF" w:rsidRPr="00B25F0E" w:rsidRDefault="005E4FCF" w:rsidP="005E4FCF">
      <w:pPr>
        <w:spacing w:before="240"/>
        <w:jc w:val="both"/>
        <w:rPr>
          <w:rFonts w:ascii="Times New Roman" w:hAnsi="Times New Roman" w:cs="Times New Roman"/>
          <w:lang w:val="en-US"/>
        </w:rPr>
      </w:pPr>
      <w:proofErr w:type="spellStart"/>
      <w:r w:rsidRPr="583694FC">
        <w:rPr>
          <w:rFonts w:ascii="Times New Roman" w:hAnsi="Times New Roman" w:cs="Times New Roman"/>
          <w:lang w:val="en-US"/>
        </w:rPr>
        <w:t>ccRCC</w:t>
      </w:r>
      <w:proofErr w:type="spellEnd"/>
      <w:r w:rsidRPr="583694FC">
        <w:rPr>
          <w:rFonts w:ascii="Times New Roman" w:hAnsi="Times New Roman" w:cs="Times New Roman"/>
          <w:lang w:val="en-US"/>
        </w:rPr>
        <w:t xml:space="preserve"> = Clear Cell Renal Cell Carcinoma, RCC = Renal Cell Carcinoma</w:t>
      </w:r>
    </w:p>
    <w:p w14:paraId="7115B0DA" w14:textId="77777777" w:rsidR="006261F3" w:rsidRDefault="006261F3"/>
    <w:sectPr w:rsidR="006261F3" w:rsidSect="005E4F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CF"/>
    <w:rsid w:val="00007AA5"/>
    <w:rsid w:val="000604A7"/>
    <w:rsid w:val="00067EF2"/>
    <w:rsid w:val="000757E3"/>
    <w:rsid w:val="000E379C"/>
    <w:rsid w:val="00112393"/>
    <w:rsid w:val="001365E0"/>
    <w:rsid w:val="001707BE"/>
    <w:rsid w:val="001878CF"/>
    <w:rsid w:val="001A4A34"/>
    <w:rsid w:val="001A7E1D"/>
    <w:rsid w:val="001B1190"/>
    <w:rsid w:val="001F4409"/>
    <w:rsid w:val="00200FEC"/>
    <w:rsid w:val="00234C51"/>
    <w:rsid w:val="00280D1B"/>
    <w:rsid w:val="002A3787"/>
    <w:rsid w:val="002C4B37"/>
    <w:rsid w:val="002D0D6C"/>
    <w:rsid w:val="003222EA"/>
    <w:rsid w:val="00332D82"/>
    <w:rsid w:val="00361E04"/>
    <w:rsid w:val="00366406"/>
    <w:rsid w:val="00391F73"/>
    <w:rsid w:val="00393217"/>
    <w:rsid w:val="003E4BDB"/>
    <w:rsid w:val="0045271A"/>
    <w:rsid w:val="00453375"/>
    <w:rsid w:val="004867EF"/>
    <w:rsid w:val="004A7781"/>
    <w:rsid w:val="004B60A4"/>
    <w:rsid w:val="004C77AC"/>
    <w:rsid w:val="004D613F"/>
    <w:rsid w:val="005263C2"/>
    <w:rsid w:val="00560EA1"/>
    <w:rsid w:val="005615B9"/>
    <w:rsid w:val="005630F7"/>
    <w:rsid w:val="00586D14"/>
    <w:rsid w:val="005A57CF"/>
    <w:rsid w:val="005E4FCF"/>
    <w:rsid w:val="00615F14"/>
    <w:rsid w:val="00615F7B"/>
    <w:rsid w:val="006261F3"/>
    <w:rsid w:val="00663E49"/>
    <w:rsid w:val="00674B73"/>
    <w:rsid w:val="00682772"/>
    <w:rsid w:val="00690776"/>
    <w:rsid w:val="006C2D28"/>
    <w:rsid w:val="006D09FC"/>
    <w:rsid w:val="006D3E94"/>
    <w:rsid w:val="007009B6"/>
    <w:rsid w:val="00737750"/>
    <w:rsid w:val="00763D72"/>
    <w:rsid w:val="007E2686"/>
    <w:rsid w:val="007F61FB"/>
    <w:rsid w:val="00815BB7"/>
    <w:rsid w:val="00823C80"/>
    <w:rsid w:val="00826230"/>
    <w:rsid w:val="00844CDE"/>
    <w:rsid w:val="00855E12"/>
    <w:rsid w:val="00893122"/>
    <w:rsid w:val="008979D2"/>
    <w:rsid w:val="008A1366"/>
    <w:rsid w:val="008B2AEE"/>
    <w:rsid w:val="008D0ADD"/>
    <w:rsid w:val="008D41C5"/>
    <w:rsid w:val="008D6EFC"/>
    <w:rsid w:val="009169C2"/>
    <w:rsid w:val="0093759E"/>
    <w:rsid w:val="00997F9B"/>
    <w:rsid w:val="009B7E04"/>
    <w:rsid w:val="00A404D6"/>
    <w:rsid w:val="00A65A74"/>
    <w:rsid w:val="00AB0AA4"/>
    <w:rsid w:val="00AB0D96"/>
    <w:rsid w:val="00AB3751"/>
    <w:rsid w:val="00AD1799"/>
    <w:rsid w:val="00B04FC0"/>
    <w:rsid w:val="00B10AFD"/>
    <w:rsid w:val="00B20014"/>
    <w:rsid w:val="00B2257C"/>
    <w:rsid w:val="00B353E1"/>
    <w:rsid w:val="00B54865"/>
    <w:rsid w:val="00B66386"/>
    <w:rsid w:val="00B87740"/>
    <w:rsid w:val="00B919C6"/>
    <w:rsid w:val="00BF3DE3"/>
    <w:rsid w:val="00C14AF9"/>
    <w:rsid w:val="00C50EF5"/>
    <w:rsid w:val="00C76D70"/>
    <w:rsid w:val="00CD5BD1"/>
    <w:rsid w:val="00D01C67"/>
    <w:rsid w:val="00D36C16"/>
    <w:rsid w:val="00D37830"/>
    <w:rsid w:val="00D801C5"/>
    <w:rsid w:val="00D85553"/>
    <w:rsid w:val="00DA4AE0"/>
    <w:rsid w:val="00DA4D02"/>
    <w:rsid w:val="00DB0CDF"/>
    <w:rsid w:val="00DD7BE4"/>
    <w:rsid w:val="00DF5B9C"/>
    <w:rsid w:val="00E5208C"/>
    <w:rsid w:val="00E535A7"/>
    <w:rsid w:val="00E85510"/>
    <w:rsid w:val="00EC13FB"/>
    <w:rsid w:val="00EC2FCD"/>
    <w:rsid w:val="00EC6E23"/>
    <w:rsid w:val="00F21411"/>
    <w:rsid w:val="00F41DB6"/>
    <w:rsid w:val="00F544AC"/>
    <w:rsid w:val="00F5520F"/>
    <w:rsid w:val="00FB4230"/>
    <w:rsid w:val="00FB5DA9"/>
    <w:rsid w:val="00FD2690"/>
    <w:rsid w:val="00FD335C"/>
    <w:rsid w:val="00FE2036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84E74"/>
  <w15:chartTrackingRefBased/>
  <w15:docId w15:val="{095514EC-C050-E040-8847-69A86B67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FCF"/>
    <w:pPr>
      <w:shd w:val="clear" w:color="auto" w:fill="FFFFFF"/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FCF"/>
    <w:pPr>
      <w:keepNext/>
      <w:keepLines/>
      <w:shd w:val="clear" w:color="auto" w:fill="auto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FCF"/>
    <w:pPr>
      <w:keepNext/>
      <w:keepLines/>
      <w:shd w:val="clear" w:color="auto" w:fill="auto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FCF"/>
    <w:pPr>
      <w:keepNext/>
      <w:keepLines/>
      <w:shd w:val="clear" w:color="auto" w:fill="auto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FCF"/>
    <w:pPr>
      <w:keepNext/>
      <w:keepLines/>
      <w:shd w:val="clear" w:color="auto" w:fill="auto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FCF"/>
    <w:pPr>
      <w:keepNext/>
      <w:keepLines/>
      <w:shd w:val="clear" w:color="auto" w:fill="auto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FCF"/>
    <w:pPr>
      <w:keepNext/>
      <w:keepLines/>
      <w:shd w:val="clear" w:color="auto" w:fill="auto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FCF"/>
    <w:pPr>
      <w:keepNext/>
      <w:keepLines/>
      <w:shd w:val="clear" w:color="auto" w:fill="auto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FCF"/>
    <w:pPr>
      <w:keepNext/>
      <w:keepLines/>
      <w:shd w:val="clear" w:color="auto" w:fill="auto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FCF"/>
    <w:pPr>
      <w:keepNext/>
      <w:keepLines/>
      <w:shd w:val="clear" w:color="auto" w:fill="auto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FCF"/>
    <w:pPr>
      <w:shd w:val="clear" w:color="auto" w:fill="auto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FCF"/>
    <w:pPr>
      <w:numPr>
        <w:ilvl w:val="1"/>
      </w:numPr>
      <w:shd w:val="clear" w:color="auto" w:fill="auto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FCF"/>
    <w:pPr>
      <w:shd w:val="clear" w:color="auto" w:fill="auto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FCF"/>
    <w:pPr>
      <w:shd w:val="clear" w:color="auto" w:fill="auto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F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egar Aminy</dc:creator>
  <cp:keywords/>
  <dc:description/>
  <cp:lastModifiedBy>Mehrnegar Aminy</cp:lastModifiedBy>
  <cp:revision>3</cp:revision>
  <dcterms:created xsi:type="dcterms:W3CDTF">2025-11-01T01:50:00Z</dcterms:created>
  <dcterms:modified xsi:type="dcterms:W3CDTF">2025-11-01T02:06:00Z</dcterms:modified>
</cp:coreProperties>
</file>